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411B" w14:textId="6534C16A" w:rsidR="00D71221" w:rsidRPr="00B241B6" w:rsidRDefault="000577C9" w:rsidP="009E5DB5">
      <w:pPr>
        <w:spacing w:after="0" w:line="240" w:lineRule="auto"/>
        <w:ind w:left="1560" w:right="1528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0" w:name="OLE_LINK91"/>
      <w:bookmarkStart w:id="1" w:name="OLE_LINK52"/>
      <w:bookmarkStart w:id="2" w:name="OLE_LINK11"/>
      <w:bookmarkStart w:id="3" w:name="OLE_LINK288"/>
      <w:bookmarkStart w:id="4" w:name="OLE_LINK84"/>
      <w:r>
        <w:rPr>
          <w:rFonts w:ascii="Times" w:hAnsi="Times"/>
          <w:b/>
          <w:bCs/>
          <w:sz w:val="24"/>
          <w:szCs w:val="24"/>
          <w:lang w:val="en-US"/>
        </w:rPr>
        <w:t>S</w:t>
      </w:r>
      <w:r w:rsidR="004B4C27">
        <w:rPr>
          <w:rFonts w:ascii="Times" w:hAnsi="Times"/>
          <w:b/>
          <w:bCs/>
          <w:sz w:val="24"/>
          <w:szCs w:val="24"/>
          <w:lang w:val="en-US"/>
        </w:rPr>
        <w:t>9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D71221" w:rsidRPr="00B241B6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0"/>
      <w:r w:rsidR="00D71221" w:rsidRPr="00B241B6">
        <w:rPr>
          <w:rFonts w:ascii="Times" w:hAnsi="Times"/>
          <w:b/>
          <w:bCs/>
          <w:sz w:val="24"/>
          <w:szCs w:val="24"/>
          <w:lang w:val="en-US"/>
        </w:rPr>
        <w:t>: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 </w:t>
      </w:r>
      <w:r w:rsidR="0099610D">
        <w:rPr>
          <w:rFonts w:ascii="Times" w:hAnsi="Times"/>
          <w:sz w:val="24"/>
          <w:szCs w:val="24"/>
          <w:lang w:val="en-US"/>
        </w:rPr>
        <w:t>Adjusted o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dds ratios (95% confidence interval) for </w:t>
      </w:r>
      <w:r w:rsidR="00D71221">
        <w:rPr>
          <w:rFonts w:ascii="Times" w:hAnsi="Times"/>
          <w:sz w:val="24"/>
          <w:szCs w:val="24"/>
          <w:lang w:val="en-US"/>
        </w:rPr>
        <w:t xml:space="preserve">the prevalence of 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cardiovascular risk factors </w:t>
      </w:r>
      <w:r w:rsidR="0099610D" w:rsidRPr="00B241B6">
        <w:rPr>
          <w:rFonts w:ascii="Times" w:hAnsi="Times"/>
          <w:sz w:val="24"/>
          <w:szCs w:val="24"/>
          <w:lang w:val="en-US"/>
        </w:rPr>
        <w:t xml:space="preserve">at inclusion 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in </w:t>
      </w:r>
      <w:bookmarkStart w:id="5" w:name="OLE_LINK342"/>
      <w:r w:rsidR="00D71221" w:rsidRPr="00B241B6">
        <w:rPr>
          <w:rFonts w:ascii="Times" w:hAnsi="Times"/>
          <w:sz w:val="24"/>
          <w:szCs w:val="24"/>
          <w:lang w:val="en-US"/>
        </w:rPr>
        <w:t xml:space="preserve">participants </w:t>
      </w:r>
      <w:bookmarkStart w:id="6" w:name="OLE_LINK168"/>
      <w:r w:rsidR="0099610D">
        <w:rPr>
          <w:rFonts w:ascii="Times" w:hAnsi="Times"/>
          <w:sz w:val="24"/>
          <w:szCs w:val="24"/>
          <w:lang w:val="en-US"/>
        </w:rPr>
        <w:t xml:space="preserve">with low social position </w:t>
      </w:r>
      <w:bookmarkEnd w:id="5"/>
      <w:bookmarkEnd w:id="6"/>
      <w:r w:rsidR="00D71221" w:rsidRPr="00B241B6">
        <w:rPr>
          <w:rFonts w:ascii="Times" w:hAnsi="Times"/>
          <w:sz w:val="24"/>
          <w:szCs w:val="24"/>
          <w:lang w:val="en-US"/>
        </w:rPr>
        <w:t>according to their past experience of unemployment.</w:t>
      </w:r>
    </w:p>
    <w:bookmarkEnd w:id="1"/>
    <w:bookmarkEnd w:id="2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2174"/>
        <w:gridCol w:w="800"/>
        <w:gridCol w:w="560"/>
        <w:gridCol w:w="1700"/>
        <w:gridCol w:w="936"/>
        <w:gridCol w:w="1700"/>
        <w:gridCol w:w="936"/>
      </w:tblGrid>
      <w:tr w:rsidR="00DF16FB" w:rsidRPr="00B241B6" w14:paraId="19CA7640" w14:textId="77777777" w:rsidTr="008F2CC8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4AA27D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89503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Past unemplo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97AD1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67BA5" w14:textId="1541B5C3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B397EE3" w14:textId="22070CE5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5B7EF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2E3421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28379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9B69E6" w:rsidRPr="00B241B6" w14:paraId="02D8B107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7273F0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7" w:name="OLE_LINK296"/>
            <w:bookmarkStart w:id="8" w:name="_Hlk118970896"/>
            <w:bookmarkStart w:id="9" w:name="_Hlk118970370"/>
            <w:bookmarkStart w:id="10" w:name="_Hlk119840426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n-moderate</w:t>
            </w:r>
          </w:p>
          <w:p w14:paraId="07AAD2B5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lcohol consumption</w:t>
            </w:r>
            <w:bookmarkEnd w:id="7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621C55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E5B3A9" w14:textId="0697F6C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29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94E9AC6" w14:textId="2FA7C94B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2A1882" w14:textId="5942233C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FB235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86D070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F735D4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9B69E6" w:rsidRPr="00B241B6" w14:paraId="6548A0DD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E0C170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0DD792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B7DFB28" w14:textId="7E1C8360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80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56FCE424" w14:textId="46EC2EB5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B18D82A" w14:textId="12567C5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20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329AAAA" w14:textId="63CA153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084E258" w14:textId="1D71EF13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4EC38B7" w14:textId="5679009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2</w:t>
            </w:r>
          </w:p>
        </w:tc>
      </w:tr>
      <w:tr w:rsidR="009B69E6" w:rsidRPr="00B241B6" w14:paraId="1B24169F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E503D1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1" w:name="OLE_LINK297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oking</w:t>
            </w:r>
            <w:bookmarkEnd w:id="11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743758A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52010A18" w14:textId="1AD08ADC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593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482A08D" w14:textId="480AC01F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2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CED2831" w14:textId="3EC91DA2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2BA1BE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E8A382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D56F85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9B69E6" w:rsidRPr="00B241B6" w14:paraId="5F58C0E1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284A010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4FD588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463A47A0" w14:textId="54C79BB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184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A33FF30" w14:textId="4AB2CBE4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2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4DAA662" w14:textId="4403C212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4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32DCE9A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5F5BAAFB" w14:textId="4A523C45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ABB527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  <w:tr w:rsidR="009B69E6" w:rsidRPr="00B241B6" w14:paraId="00509664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6AEC6368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2" w:name="OLE_LINK298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09AE8DA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 inactivity</w:t>
            </w:r>
            <w:bookmarkEnd w:id="12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87D500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4A7503C0" w14:textId="1B2711B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256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1F406C30" w14:textId="12103D6A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61DAE5A" w14:textId="57D19B52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B65EC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5DE475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124E3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9B69E6" w:rsidRPr="00B241B6" w14:paraId="39A51756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EA6231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69CFC0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3F7C81A3" w14:textId="5BEF5E4C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72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386D7B1" w14:textId="648F37C8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6862ACD" w14:textId="12D22B5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7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424B31F" w14:textId="6F73ACC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0EF86C07" w14:textId="342BEF45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B55121F" w14:textId="3D56D622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4C337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</w:tr>
      <w:tr w:rsidR="009B69E6" w:rsidRPr="00B241B6" w14:paraId="252E0883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D7D23A0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3" w:name="OLE_LINK299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besity</w:t>
            </w:r>
            <w:bookmarkEnd w:id="13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4CC5B63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7EDAA985" w14:textId="08E7E5FC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397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14A85169" w14:textId="1117AE15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6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5A65B3D" w14:textId="370D4F4F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06F9D0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AAABC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8CDE04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bookmarkEnd w:id="8"/>
      <w:tr w:rsidR="009B69E6" w:rsidRPr="00B241B6" w14:paraId="0C95E49B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20940E2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80B2040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DE124B9" w14:textId="6FDEBADF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123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16ED7CB0" w14:textId="05D970AC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14A8F26" w14:textId="05D6D1CD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462524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AFB9E2C" w14:textId="745B20F0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1EFEE4E" w14:textId="420F30D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1</w:t>
            </w:r>
          </w:p>
        </w:tc>
      </w:tr>
      <w:tr w:rsidR="009B69E6" w:rsidRPr="00B241B6" w14:paraId="63020BC8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4E4A2B5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4" w:name="OLE_LINK300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abetes</w:t>
            </w:r>
            <w:bookmarkEnd w:id="14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242D098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38494510" w14:textId="7EDCD5B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69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200E8111" w14:textId="5B06B102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DEB5B97" w14:textId="2FD52C3A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259574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1E38F08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F3048B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tr w:rsidR="009B69E6" w:rsidRPr="00B241B6" w14:paraId="4DE92AC8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08AD5D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93A964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7A5428B" w14:textId="60F305C5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56393B58" w14:textId="5AC626FD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9F6B346" w14:textId="5B497692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8486A09" w14:textId="03E389F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2D189A70" w14:textId="1CF015D0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3E972E3" w14:textId="60FF3C3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4</w:t>
            </w:r>
          </w:p>
        </w:tc>
      </w:tr>
      <w:tr w:rsidR="009B69E6" w:rsidRPr="00B241B6" w14:paraId="66290FDF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51B1CF7" w14:textId="2CF3D9B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5" w:name="OLE_LINK301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Sleep </w:t>
            </w:r>
            <w:r w:rsidR="006A646B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sorders</w:t>
            </w:r>
            <w:bookmarkEnd w:id="15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C32EF3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490F253C" w14:textId="61411E8D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1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A82C03">
              <w:rPr>
                <w:rFonts w:ascii="Times" w:hAnsi="Times" w:cs="Helvetica Neue"/>
                <w:sz w:val="24"/>
                <w:szCs w:val="24"/>
              </w:rPr>
              <w:t>73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9169323" w14:textId="542CCB2F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5144124" w14:textId="6CA67655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13F3D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7D8EC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DBAA8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tr w:rsidR="009B69E6" w:rsidRPr="00B241B6" w14:paraId="69A83F8B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052C543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26680B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164E379" w14:textId="65D46DC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437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5D98D8D2" w14:textId="068DB42E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6773728" w14:textId="59F771A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24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68BB4B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8A11594" w14:textId="2634C644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6C5B472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  <w:tr w:rsidR="009B69E6" w:rsidRPr="00B241B6" w14:paraId="2F61D32E" w14:textId="77777777" w:rsidTr="001430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769AB84B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16" w:name="OLE_LINK302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pression</w:t>
            </w:r>
            <w:bookmarkEnd w:id="16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89D1EAB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2EAE3EB1" w14:textId="7541D3B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473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0E0197F0" w14:textId="2E28600A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DA7EB75" w14:textId="4BC2DF6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00DB9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F43173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19F89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bookmarkEnd w:id="9"/>
      <w:tr w:rsidR="009B69E6" w:rsidRPr="00B241B6" w14:paraId="003A800C" w14:textId="77777777" w:rsidTr="001430B3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6EF52F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4EC3F8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C0CCB3" w14:textId="57CEB64A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A82C03">
              <w:rPr>
                <w:rFonts w:ascii="Times" w:hAnsi="Times" w:cs="Helvetica Neue"/>
                <w:sz w:val="24"/>
                <w:szCs w:val="24"/>
              </w:rPr>
              <w:t>16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B31EC44" w14:textId="3B0520D0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2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79AD12" w14:textId="741EB7AF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14E4D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55B3BE" w14:textId="3CA8962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3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D5CB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</w:tbl>
    <w:p w14:paraId="6CD3723F" w14:textId="4C0F7563" w:rsidR="00DF16FB" w:rsidRDefault="00430097" w:rsidP="00DF16FB">
      <w:pPr>
        <w:pStyle w:val="Sansinterligne"/>
        <w:ind w:left="1560" w:right="1528"/>
        <w:jc w:val="both"/>
        <w:rPr>
          <w:rFonts w:ascii="Times" w:hAnsi="Times"/>
          <w:sz w:val="24"/>
          <w:szCs w:val="24"/>
          <w:lang w:val="en-US"/>
        </w:rPr>
      </w:pPr>
      <w:bookmarkStart w:id="17" w:name="OLE_LINK169"/>
      <w:bookmarkStart w:id="18" w:name="OLE_LINK206"/>
      <w:bookmarkEnd w:id="10"/>
      <w:r w:rsidRPr="0043505D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>
        <w:rPr>
          <w:rFonts w:ascii="Times" w:hAnsi="Times"/>
          <w:sz w:val="24"/>
          <w:szCs w:val="24"/>
          <w:lang w:val="en-US"/>
        </w:rPr>
        <w:t xml:space="preserve"> calculated relatively </w:t>
      </w:r>
      <w:r w:rsidRPr="0043505D">
        <w:rPr>
          <w:rFonts w:ascii="Times" w:hAnsi="Times"/>
          <w:sz w:val="24"/>
          <w:szCs w:val="24"/>
          <w:lang w:val="en-US"/>
        </w:rPr>
        <w:t xml:space="preserve">to the number of </w:t>
      </w:r>
      <w:r>
        <w:rPr>
          <w:rFonts w:ascii="Times" w:hAnsi="Times"/>
          <w:sz w:val="24"/>
          <w:szCs w:val="24"/>
          <w:lang w:val="en-US"/>
        </w:rPr>
        <w:t>participants</w:t>
      </w:r>
      <w:r w:rsidRPr="0043505D">
        <w:rPr>
          <w:rFonts w:ascii="Times" w:hAnsi="Times"/>
          <w:sz w:val="24"/>
          <w:szCs w:val="24"/>
          <w:lang w:val="en-US"/>
        </w:rPr>
        <w:t xml:space="preserve"> </w:t>
      </w:r>
      <w:r w:rsidR="004261BA">
        <w:rPr>
          <w:rFonts w:ascii="Times" w:hAnsi="Times"/>
          <w:sz w:val="24"/>
          <w:szCs w:val="24"/>
          <w:lang w:val="en-US"/>
        </w:rPr>
        <w:t xml:space="preserve">with low social position </w:t>
      </w:r>
      <w:r>
        <w:rPr>
          <w:rFonts w:ascii="Times" w:hAnsi="Times"/>
          <w:sz w:val="24"/>
          <w:szCs w:val="24"/>
          <w:lang w:val="en-US"/>
        </w:rPr>
        <w:t xml:space="preserve">in </w:t>
      </w:r>
      <w:r w:rsidRPr="0043505D">
        <w:rPr>
          <w:rFonts w:ascii="Times" w:hAnsi="Times"/>
          <w:sz w:val="24"/>
          <w:szCs w:val="24"/>
          <w:lang w:val="en-US"/>
        </w:rPr>
        <w:t xml:space="preserve">each </w:t>
      </w:r>
      <w:r w:rsidR="005C2909">
        <w:rPr>
          <w:rFonts w:ascii="Times" w:hAnsi="Times"/>
          <w:sz w:val="24"/>
          <w:szCs w:val="24"/>
          <w:lang w:val="en-US"/>
        </w:rPr>
        <w:t xml:space="preserve">past </w:t>
      </w:r>
      <w:r w:rsidRPr="004D54E3">
        <w:rPr>
          <w:rFonts w:ascii="Times" w:hAnsi="Times"/>
          <w:sz w:val="24"/>
          <w:szCs w:val="24"/>
          <w:lang w:val="en-US"/>
        </w:rPr>
        <w:t>experience of unemployment</w:t>
      </w:r>
      <w:r>
        <w:rPr>
          <w:rFonts w:ascii="Times" w:hAnsi="Times"/>
          <w:sz w:val="24"/>
          <w:szCs w:val="24"/>
          <w:lang w:val="en-US"/>
        </w:rPr>
        <w:t xml:space="preserve"> (never=</w:t>
      </w:r>
      <w:r w:rsidR="004261BA">
        <w:rPr>
          <w:rFonts w:ascii="Times" w:hAnsi="Times" w:cs="Helvetica Neue"/>
          <w:sz w:val="24"/>
          <w:szCs w:val="24"/>
          <w:lang w:val="en-US"/>
        </w:rPr>
        <w:t>23,977</w:t>
      </w:r>
      <w:r>
        <w:rPr>
          <w:rFonts w:ascii="Times" w:hAnsi="Times" w:cs="Helvetica Neue"/>
          <w:sz w:val="24"/>
          <w:szCs w:val="24"/>
          <w:lang w:val="en-US"/>
        </w:rPr>
        <w:t>; at least once=</w:t>
      </w:r>
      <w:r w:rsidR="004261BA">
        <w:rPr>
          <w:rFonts w:ascii="Times" w:hAnsi="Times" w:cs="Helvetica Neue"/>
          <w:sz w:val="24"/>
          <w:szCs w:val="24"/>
          <w:lang w:val="en-US"/>
        </w:rPr>
        <w:t>6303</w:t>
      </w:r>
      <w:r>
        <w:rPr>
          <w:rFonts w:ascii="Times" w:hAnsi="Times" w:cs="Helvetica Neue"/>
          <w:sz w:val="24"/>
          <w:szCs w:val="24"/>
          <w:lang w:val="en-US"/>
        </w:rPr>
        <w:t>).</w:t>
      </w:r>
    </w:p>
    <w:bookmarkEnd w:id="17"/>
    <w:p w14:paraId="06D2C883" w14:textId="70D95268" w:rsidR="00DF16FB" w:rsidRPr="00B241B6" w:rsidRDefault="00DF16FB" w:rsidP="00DF16FB">
      <w:pPr>
        <w:pStyle w:val="Sansinterligne"/>
        <w:ind w:left="1560" w:right="1528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 and age.</w:t>
      </w:r>
    </w:p>
    <w:p w14:paraId="5F62F32C" w14:textId="5911DC87" w:rsidR="00DF16FB" w:rsidRPr="00B241B6" w:rsidRDefault="00DF16FB" w:rsidP="00DF16FB">
      <w:pPr>
        <w:pStyle w:val="Sansinterligne"/>
        <w:ind w:left="1560" w:right="1528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</w:t>
      </w:r>
      <w:bookmarkStart w:id="19" w:name="OLE_LINK281"/>
      <w:r w:rsidRPr="00B241B6">
        <w:rPr>
          <w:rFonts w:ascii="Times" w:hAnsi="Times"/>
          <w:sz w:val="24"/>
          <w:szCs w:val="24"/>
          <w:lang w:val="en-US"/>
        </w:rPr>
        <w:t>for sex, age, current unemployment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B241B6">
        <w:rPr>
          <w:rFonts w:ascii="Times" w:hAnsi="Times"/>
          <w:sz w:val="24"/>
          <w:szCs w:val="24"/>
          <w:lang w:val="en-US"/>
        </w:rPr>
        <w:t>work environment</w:t>
      </w:r>
      <w:bookmarkEnd w:id="19"/>
      <w:r w:rsidRPr="00B241B6">
        <w:rPr>
          <w:rFonts w:ascii="Times" w:hAnsi="Times"/>
          <w:sz w:val="24"/>
          <w:szCs w:val="24"/>
          <w:lang w:val="en-US"/>
        </w:rPr>
        <w:t>.</w:t>
      </w:r>
      <w:bookmarkEnd w:id="18"/>
    </w:p>
    <w:p w14:paraId="1EFECEAB" w14:textId="304B33F0" w:rsidR="00D71221" w:rsidRDefault="00D71221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bookmarkEnd w:id="3"/>
    <w:bookmarkEnd w:id="4"/>
    <w:p w14:paraId="7FC6E0FE" w14:textId="5CD4E094" w:rsidR="00D71221" w:rsidRDefault="00D71221">
      <w:pPr>
        <w:rPr>
          <w:rFonts w:ascii="Times" w:hAnsi="Times"/>
          <w:b/>
          <w:bCs/>
          <w:sz w:val="24"/>
          <w:szCs w:val="24"/>
          <w:lang w:val="en-US"/>
        </w:rPr>
      </w:pPr>
    </w:p>
    <w:sectPr w:rsidR="00D71221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766CB" w14:textId="77777777" w:rsidR="00C35437" w:rsidRDefault="00C35437" w:rsidP="00034BF6">
      <w:pPr>
        <w:spacing w:after="0" w:line="240" w:lineRule="auto"/>
      </w:pPr>
      <w:r>
        <w:separator/>
      </w:r>
    </w:p>
  </w:endnote>
  <w:endnote w:type="continuationSeparator" w:id="0">
    <w:p w14:paraId="5D1F297B" w14:textId="77777777" w:rsidR="00C35437" w:rsidRDefault="00C35437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DBC3B" w14:textId="77777777" w:rsidR="00C35437" w:rsidRDefault="00C35437" w:rsidP="00034BF6">
      <w:pPr>
        <w:spacing w:after="0" w:line="240" w:lineRule="auto"/>
      </w:pPr>
      <w:r>
        <w:separator/>
      </w:r>
    </w:p>
  </w:footnote>
  <w:footnote w:type="continuationSeparator" w:id="0">
    <w:p w14:paraId="5DFAA738" w14:textId="77777777" w:rsidR="00C35437" w:rsidRDefault="00C35437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764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4C27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2CA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437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4:00Z</dcterms:created>
  <dcterms:modified xsi:type="dcterms:W3CDTF">2023-06-04T06:32:00Z</dcterms:modified>
</cp:coreProperties>
</file>